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Arial" w:ascii="Arial" w:hAnsi="Arial"/>
          <w:color w:val="000000"/>
          <w:szCs w:val="21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Dramatic undercutting of piedmont rivers after the 2008 Wenchuan Ms 8.0 Earthquak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annian Fan</w:t>
      </w:r>
      <w:r>
        <w:rPr>
          <w:rFonts w:cs="Times New Roman" w:ascii="Times New Roman" w:hAnsi="Times New Roman"/>
          <w:sz w:val="24"/>
          <w:szCs w:val="24"/>
        </w:rPr>
        <w:t>, Ruihua N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Qiang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Xingnian Liu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State Key Laboratory of Hydraulics and Mountain River Engineering, College of Water Resource &amp; Hydropower, Sichuan University, Chengdu, Sichuan 610065, China.</w:t>
      </w:r>
      <w:r>
        <w:rPr>
          <w:rFonts w:cs="Arial" w:ascii="Arial" w:hAnsi="Arial"/>
          <w:color w:val="000000"/>
          <w:szCs w:val="21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ence to </w:t>
      </w:r>
      <w:r>
        <w:rPr>
          <w:rFonts w:cs="Times New Roman" w:ascii="Times New Roman" w:hAnsi="Times New Roman"/>
          <w:sz w:val="24"/>
          <w:szCs w:val="24"/>
        </w:rPr>
        <w:t>Ruihua Nie (</w:t>
      </w:r>
      <w:r>
        <w:rPr>
          <w:rFonts w:cs="Times New Roman" w:ascii="Times New Roman" w:hAnsi="Times New Roman"/>
          <w:sz w:val="24"/>
          <w:szCs w:val="24"/>
        </w:rPr>
        <w:t>scunie@163.com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easured unde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utting of Shiting Riv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5"/>
        <w:gridCol w:w="1257"/>
        <w:gridCol w:w="989"/>
        <w:gridCol w:w="819"/>
        <w:gridCol w:w="1365"/>
        <w:gridCol w:w="1365"/>
        <w:gridCol w:w="526"/>
      </w:tblGrid>
      <w:tr>
        <w:trPr>
          <w:trHeight w:val="324" w:hRule="atLeast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te of measurement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tance From the month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d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utt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th (m)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ll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ojingguan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039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76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.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+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luo Bridg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05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54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1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+7.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ongy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an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ne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110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30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9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Renmin Channe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3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  <w:vertAlign w:val="superscript"/>
              </w:rPr>
              <w:t>rd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 xml:space="preserve"> Cheng-Mian Super Highway Bridg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8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vi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 Highway Bridge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7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+12.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vi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 Highway Bridg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tional Highway Bridg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+3.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Cheng-Mian Super Highway Bridg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2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+1.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Jinyu Bridg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1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35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96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Shuangjiang Bridge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.7.16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.367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685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r measured locations with sills, undercutting depths are recorded as </w:t>
      </w: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+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in which </w:t>
      </w: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the undercutting depths above and under the sills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rests respectively, see methods for detai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5:59:00Z</dcterms:created>
  <dc:creator>Niannian FAN</dc:creator>
  <dc:description/>
  <dc:language>en-US</dc:language>
  <cp:lastModifiedBy>Niannian FAN</cp:lastModifiedBy>
  <dcterms:modified xsi:type="dcterms:W3CDTF">2016-09-22T15:59:00Z</dcterms:modified>
  <cp:revision>2</cp:revision>
  <dc:subject/>
  <dc:title/>
</cp:coreProperties>
</file>